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54E" w:rsidRPr="00BD554E" w:rsidRDefault="00BD554E" w:rsidP="00BD554E">
      <w:pPr>
        <w:spacing w:line="480" w:lineRule="auto"/>
        <w:rPr>
          <w:rFonts w:ascii="Times New Roman" w:hAnsi="Times New Roman" w:cs="Times New Roman"/>
        </w:rPr>
      </w:pPr>
      <w:r w:rsidRPr="002C0415">
        <w:rPr>
          <w:rFonts w:ascii="Times New Roman" w:hAnsi="Times New Roman" w:cs="Times New Roman"/>
          <w:b/>
        </w:rPr>
        <w:t>Table 2.</w:t>
      </w:r>
      <w:r w:rsidRPr="00BD554E">
        <w:rPr>
          <w:rFonts w:ascii="Times New Roman" w:hAnsi="Times New Roman" w:cs="Times New Roman"/>
        </w:rPr>
        <w:t xml:space="preserve"> Patient-reported outcomes at baseline and all follow-up points.</w:t>
      </w:r>
    </w:p>
    <w:tbl>
      <w:tblPr>
        <w:tblStyle w:val="TableGrid"/>
        <w:tblW w:w="13848" w:type="dxa"/>
        <w:tblLook w:val="04A0"/>
      </w:tblPr>
      <w:tblGrid>
        <w:gridCol w:w="1110"/>
        <w:gridCol w:w="615"/>
        <w:gridCol w:w="848"/>
        <w:gridCol w:w="615"/>
        <w:gridCol w:w="848"/>
        <w:gridCol w:w="797"/>
        <w:gridCol w:w="615"/>
        <w:gridCol w:w="848"/>
        <w:gridCol w:w="797"/>
        <w:gridCol w:w="615"/>
        <w:gridCol w:w="848"/>
        <w:gridCol w:w="797"/>
        <w:gridCol w:w="615"/>
        <w:gridCol w:w="848"/>
        <w:gridCol w:w="797"/>
        <w:gridCol w:w="615"/>
        <w:gridCol w:w="848"/>
        <w:gridCol w:w="797"/>
      </w:tblGrid>
      <w:tr w:rsidR="00C62F77" w:rsidRPr="00BD554E" w:rsidTr="00C62F77">
        <w:tc>
          <w:tcPr>
            <w:tcW w:w="1110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3" w:type="dxa"/>
            <w:gridSpan w:val="2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260" w:type="dxa"/>
            <w:gridSpan w:val="3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2 weeks</w:t>
            </w:r>
          </w:p>
        </w:tc>
        <w:tc>
          <w:tcPr>
            <w:tcW w:w="2260" w:type="dxa"/>
            <w:gridSpan w:val="3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6 weeks</w:t>
            </w:r>
          </w:p>
        </w:tc>
        <w:tc>
          <w:tcPr>
            <w:tcW w:w="2260" w:type="dxa"/>
            <w:gridSpan w:val="3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3 months</w:t>
            </w:r>
          </w:p>
        </w:tc>
        <w:tc>
          <w:tcPr>
            <w:tcW w:w="2260" w:type="dxa"/>
            <w:gridSpan w:val="3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6 months</w:t>
            </w:r>
          </w:p>
        </w:tc>
        <w:tc>
          <w:tcPr>
            <w:tcW w:w="2235" w:type="dxa"/>
            <w:gridSpan w:val="3"/>
          </w:tcPr>
          <w:p w:rsidR="00BD554E" w:rsidRPr="00BD554E" w:rsidRDefault="00BD554E" w:rsidP="00D20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1 year</w:t>
            </w:r>
          </w:p>
        </w:tc>
      </w:tr>
      <w:tr w:rsidR="00C62F77" w:rsidRPr="00BD554E" w:rsidTr="00C62F77">
        <w:tc>
          <w:tcPr>
            <w:tcW w:w="1110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97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P-value (∆)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97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P-value (∆)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97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P-value (∆)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97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P-value (∆)</w:t>
            </w:r>
          </w:p>
        </w:tc>
        <w:tc>
          <w:tcPr>
            <w:tcW w:w="615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48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72" w:type="dxa"/>
          </w:tcPr>
          <w:p w:rsidR="00BD554E" w:rsidRPr="00BD554E" w:rsidRDefault="00BD554E" w:rsidP="00D206D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D554E">
              <w:rPr>
                <w:rFonts w:ascii="Times New Roman" w:hAnsi="Times New Roman" w:cs="Times New Roman"/>
                <w:b/>
              </w:rPr>
              <w:t>P-value (∆)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BD554E">
              <w:rPr>
                <w:rFonts w:ascii="Times New Roman" w:hAnsi="Times New Roman" w:cs="Times New Roman"/>
              </w:rPr>
              <w:t>ASES Pain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208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5.2 (2.8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20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3.6 (2.7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20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2.6 (2.4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203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2.0 (2.3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9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1.5 (2.1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89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1.0 (2.0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BD554E">
              <w:rPr>
                <w:rFonts w:ascii="Times New Roman" w:hAnsi="Times New Roman" w:cs="Times New Roman"/>
              </w:rPr>
              <w:t>ASES Shoulder Function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13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12.9 (6.3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14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4.1 (4.8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138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9.1 (6.2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131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17.1 (6.9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26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22.9 (7.1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2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25.5 (6.2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554E">
              <w:rPr>
                <w:rFonts w:ascii="Times New Roman" w:hAnsi="Times New Roman" w:cs="Times New Roman"/>
              </w:rPr>
              <w:t>ASES Shoulder Score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133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46.2 (19.8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14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40.1 (15.4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0.004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138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53.8 (15.8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0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13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70.3 (18.1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2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82.1 (18.5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18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87.8 (18.4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554E">
              <w:rPr>
                <w:rFonts w:ascii="Times New Roman" w:hAnsi="Times New Roman" w:cs="Times New Roman"/>
              </w:rPr>
              <w:t>SANE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209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40.0 (21.8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20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22.1 (20.3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20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37.7 (21.7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0.150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203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64.6 (21.3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9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76.3 (22.5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91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82.0 (22.8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554E">
              <w:rPr>
                <w:rFonts w:ascii="Times New Roman" w:hAnsi="Times New Roman" w:cs="Times New Roman"/>
              </w:rPr>
              <w:t xml:space="preserve">VR-12 </w:t>
            </w:r>
            <w:r w:rsidRPr="00BD554E">
              <w:rPr>
                <w:rFonts w:ascii="Times New Roman" w:hAnsi="Times New Roman" w:cs="Times New Roman"/>
              </w:rPr>
              <w:lastRenderedPageBreak/>
              <w:t>MCS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lastRenderedPageBreak/>
              <w:t>15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 xml:space="preserve">50.2 </w:t>
            </w:r>
            <w:r w:rsidRPr="001A7EB9">
              <w:lastRenderedPageBreak/>
              <w:t>(12.3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lastRenderedPageBreak/>
              <w:t>15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 xml:space="preserve">48.2 </w:t>
            </w:r>
            <w:r w:rsidRPr="00F83374">
              <w:lastRenderedPageBreak/>
              <w:t>(12.5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lastRenderedPageBreak/>
              <w:t>0.033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14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 xml:space="preserve">50.1 </w:t>
            </w:r>
            <w:r w:rsidRPr="00521AA8">
              <w:lastRenderedPageBreak/>
              <w:t>(12.7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lastRenderedPageBreak/>
              <w:t>0.250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137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 xml:space="preserve">53.2 </w:t>
            </w:r>
            <w:r w:rsidRPr="00322FEA">
              <w:lastRenderedPageBreak/>
              <w:t>(11.9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lastRenderedPageBreak/>
              <w:t>0.12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5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 xml:space="preserve">54.0 </w:t>
            </w:r>
            <w:r w:rsidRPr="00B9330B">
              <w:lastRenderedPageBreak/>
              <w:t>(10.0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lastRenderedPageBreak/>
              <w:t>0.002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49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 xml:space="preserve">54.2 </w:t>
            </w:r>
            <w:r w:rsidRPr="00D4363C">
              <w:lastRenderedPageBreak/>
              <w:t>(11.1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lastRenderedPageBreak/>
              <w:t>0.060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554E">
              <w:rPr>
                <w:rFonts w:ascii="Times New Roman" w:hAnsi="Times New Roman" w:cs="Times New Roman"/>
              </w:rPr>
              <w:lastRenderedPageBreak/>
              <w:t>VR-12 PCS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15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33.5 (9.1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15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31.5 (8.8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0.08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14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34.5 (8.1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0.275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137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40.6 (8.9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50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45.5 (9.2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49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47.3 (9.1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  <w:tr w:rsidR="00C62F77" w:rsidRPr="00BD554E" w:rsidTr="00C62F77">
        <w:tc>
          <w:tcPr>
            <w:tcW w:w="1110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D554E">
              <w:rPr>
                <w:rFonts w:ascii="Times New Roman" w:hAnsi="Times New Roman" w:cs="Times New Roman"/>
              </w:rPr>
              <w:t>WORC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A13A6">
              <w:t>17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A7EB9">
              <w:t>36.2 (17.3)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C51F0">
              <w:t>171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3374">
              <w:t>33.3 (14.6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94DF8">
              <w:t>0.024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96FB7">
              <w:t>174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21AA8">
              <w:t>41.0 (16.3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A2764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2FF3">
              <w:t>165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22FEA">
              <w:t>58.7 (23.1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516BA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C49DA">
              <w:t>161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330B">
              <w:t>74.2 (25.3)</w:t>
            </w:r>
          </w:p>
        </w:tc>
        <w:tc>
          <w:tcPr>
            <w:tcW w:w="797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E346C">
              <w:t>&lt;.001</w:t>
            </w:r>
          </w:p>
        </w:tc>
        <w:tc>
          <w:tcPr>
            <w:tcW w:w="615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176F4">
              <w:t>157</w:t>
            </w:r>
          </w:p>
        </w:tc>
        <w:tc>
          <w:tcPr>
            <w:tcW w:w="848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4363C">
              <w:t>81.0 (24.7)</w:t>
            </w:r>
          </w:p>
        </w:tc>
        <w:tc>
          <w:tcPr>
            <w:tcW w:w="772" w:type="dxa"/>
          </w:tcPr>
          <w:p w:rsidR="00C62F77" w:rsidRPr="00BD554E" w:rsidRDefault="00C62F77" w:rsidP="00C62F7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96FCC">
              <w:t>&lt;.001</w:t>
            </w:r>
          </w:p>
        </w:tc>
      </w:tr>
    </w:tbl>
    <w:p w:rsidR="00BD554E" w:rsidRPr="00BD554E" w:rsidRDefault="00BD554E" w:rsidP="00BD554E">
      <w:pPr>
        <w:spacing w:line="480" w:lineRule="auto"/>
        <w:rPr>
          <w:rFonts w:ascii="Times New Roman" w:hAnsi="Times New Roman" w:cs="Times New Roman"/>
        </w:rPr>
      </w:pPr>
      <w:r w:rsidRPr="00BD554E">
        <w:rPr>
          <w:rFonts w:ascii="Times New Roman" w:hAnsi="Times New Roman" w:cs="Times New Roman"/>
        </w:rPr>
        <w:t>Abbreviations: ASES = American Shoulder and Elbow Surgeons; MCS = mental component score; PCS = physical component score; SANE = single-assessment numeric evaluation; VR-12 = Veterans RAND 12-Item; WORC = Western Ontario Rotator Cuff.</w:t>
      </w:r>
    </w:p>
    <w:p w:rsidR="00BD554E" w:rsidRDefault="000A2373" w:rsidP="00BD554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Patient numbers </w:t>
      </w:r>
      <w:r w:rsidR="00BD554E" w:rsidRPr="00BD554E">
        <w:rPr>
          <w:rFonts w:ascii="Times New Roman" w:hAnsi="Times New Roman" w:cs="Times New Roman"/>
        </w:rPr>
        <w:t xml:space="preserve">at each time point for each score differs depending on how, when, and whether or not patients filled out all the recommended data collection forms. </w:t>
      </w:r>
    </w:p>
    <w:p w:rsidR="00FB66E7" w:rsidRPr="00BD554E" w:rsidRDefault="00FB66E7" w:rsidP="00BD554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P value refers to an overtime comparison</w:t>
      </w:r>
    </w:p>
    <w:p w:rsidR="00BD554E" w:rsidRPr="00BD554E" w:rsidRDefault="00BD554E" w:rsidP="00BD554E">
      <w:pPr>
        <w:spacing w:line="480" w:lineRule="auto"/>
        <w:ind w:firstLine="360"/>
        <w:rPr>
          <w:rFonts w:ascii="Times New Roman" w:hAnsi="Times New Roman" w:cs="Times New Roman"/>
        </w:rPr>
      </w:pPr>
    </w:p>
    <w:p w:rsidR="00BD554E" w:rsidRPr="00BD554E" w:rsidRDefault="00BD554E" w:rsidP="00BD554E">
      <w:pPr>
        <w:spacing w:line="480" w:lineRule="auto"/>
        <w:ind w:firstLine="360"/>
        <w:rPr>
          <w:rFonts w:ascii="Times New Roman" w:hAnsi="Times New Roman" w:cs="Times New Roman"/>
        </w:rPr>
      </w:pPr>
    </w:p>
    <w:p w:rsidR="008D1E41" w:rsidRPr="00BD554E" w:rsidRDefault="008D1E41" w:rsidP="00F93711">
      <w:pPr>
        <w:pStyle w:val="ListParagraph"/>
        <w:spacing w:line="480" w:lineRule="auto"/>
        <w:rPr>
          <w:rFonts w:ascii="Times New Roman" w:hAnsi="Times New Roman" w:cs="Times New Roman"/>
        </w:rPr>
      </w:pPr>
    </w:p>
    <w:sectPr w:rsidR="008D1E41" w:rsidRPr="00BD554E" w:rsidSect="00924649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324B" w:rsidRDefault="004D324B" w:rsidP="00093158">
      <w:r>
        <w:separator/>
      </w:r>
    </w:p>
  </w:endnote>
  <w:endnote w:type="continuationSeparator" w:id="0">
    <w:p w:rsidR="004D324B" w:rsidRDefault="004D324B" w:rsidP="00093158">
      <w:r>
        <w:continuationSeparator/>
      </w:r>
    </w:p>
  </w:endnote>
  <w:endnote w:type="continuationNotice" w:id="1">
    <w:p w:rsidR="004D324B" w:rsidRDefault="004D324B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43984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02AA" w:rsidRDefault="006609F9">
        <w:pPr>
          <w:pStyle w:val="Footer"/>
          <w:jc w:val="right"/>
        </w:pPr>
        <w:r>
          <w:fldChar w:fldCharType="begin"/>
        </w:r>
        <w:r w:rsidR="00F202AA">
          <w:instrText xml:space="preserve"> PAGE   \* MERGEFORMAT </w:instrText>
        </w:r>
        <w:r>
          <w:fldChar w:fldCharType="separate"/>
        </w:r>
        <w:r w:rsidR="00C2583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202AA" w:rsidRDefault="00F202AA">
    <w:pPr>
      <w:pStyle w:val="Footer"/>
    </w:pPr>
  </w:p>
  <w:p w:rsidR="00F202AA" w:rsidRDefault="00F202AA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324B" w:rsidRDefault="004D324B" w:rsidP="00093158">
      <w:r>
        <w:separator/>
      </w:r>
    </w:p>
  </w:footnote>
  <w:footnote w:type="continuationSeparator" w:id="0">
    <w:p w:rsidR="004D324B" w:rsidRDefault="004D324B" w:rsidP="00093158">
      <w:r>
        <w:continuationSeparator/>
      </w:r>
    </w:p>
  </w:footnote>
  <w:footnote w:type="continuationNotice" w:id="1">
    <w:p w:rsidR="004D324B" w:rsidRDefault="004D324B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3002F8"/>
    <w:multiLevelType w:val="multilevel"/>
    <w:tmpl w:val="0066A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CC7046"/>
    <w:multiLevelType w:val="hybridMultilevel"/>
    <w:tmpl w:val="C388B1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B650ED"/>
    <w:multiLevelType w:val="hybridMultilevel"/>
    <w:tmpl w:val="07FCC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66753C"/>
    <w:multiLevelType w:val="hybridMultilevel"/>
    <w:tmpl w:val="21AE8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721347"/>
    <w:multiLevelType w:val="hybridMultilevel"/>
    <w:tmpl w:val="C3F670F6"/>
    <w:lvl w:ilvl="0" w:tplc="93689D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2DF3111"/>
    <w:multiLevelType w:val="hybridMultilevel"/>
    <w:tmpl w:val="316205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7E729E0"/>
    <w:multiLevelType w:val="hybridMultilevel"/>
    <w:tmpl w:val="46209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31555D"/>
    <w:multiLevelType w:val="hybridMultilevel"/>
    <w:tmpl w:val="40A2E8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F3D16A1"/>
    <w:multiLevelType w:val="hybridMultilevel"/>
    <w:tmpl w:val="18CA4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C458A5"/>
    <w:multiLevelType w:val="hybridMultilevel"/>
    <w:tmpl w:val="DC80A2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01719E5"/>
    <w:multiLevelType w:val="hybridMultilevel"/>
    <w:tmpl w:val="07FCCF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A2528F"/>
    <w:multiLevelType w:val="multilevel"/>
    <w:tmpl w:val="04160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4E26CDF"/>
    <w:multiLevelType w:val="hybridMultilevel"/>
    <w:tmpl w:val="07FCC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D15BBA"/>
    <w:multiLevelType w:val="hybridMultilevel"/>
    <w:tmpl w:val="4DCAD4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AC51B8"/>
    <w:multiLevelType w:val="hybridMultilevel"/>
    <w:tmpl w:val="68C6F9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14"/>
  </w:num>
  <w:num w:numId="4">
    <w:abstractNumId w:val="8"/>
  </w:num>
  <w:num w:numId="5">
    <w:abstractNumId w:val="9"/>
  </w:num>
  <w:num w:numId="6">
    <w:abstractNumId w:val="7"/>
  </w:num>
  <w:num w:numId="7">
    <w:abstractNumId w:val="3"/>
  </w:num>
  <w:num w:numId="8">
    <w:abstractNumId w:val="6"/>
  </w:num>
  <w:num w:numId="9">
    <w:abstractNumId w:val="4"/>
  </w:num>
  <w:num w:numId="10">
    <w:abstractNumId w:val="2"/>
  </w:num>
  <w:num w:numId="11">
    <w:abstractNumId w:val="12"/>
  </w:num>
  <w:num w:numId="12">
    <w:abstractNumId w:val="13"/>
  </w:num>
  <w:num w:numId="13">
    <w:abstractNumId w:val="5"/>
  </w:num>
  <w:num w:numId="14">
    <w:abstractNumId w:val="0"/>
  </w:num>
  <w:num w:numId="15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uis McIntyre">
    <w15:presenceInfo w15:providerId="None" w15:userId="Louis McIntyr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CB002D"/>
    <w:rsid w:val="00000A58"/>
    <w:rsid w:val="0000197C"/>
    <w:rsid w:val="00001B02"/>
    <w:rsid w:val="000065E5"/>
    <w:rsid w:val="00010079"/>
    <w:rsid w:val="0001321F"/>
    <w:rsid w:val="00013C38"/>
    <w:rsid w:val="00014147"/>
    <w:rsid w:val="00015161"/>
    <w:rsid w:val="0001701C"/>
    <w:rsid w:val="00020472"/>
    <w:rsid w:val="00020EB7"/>
    <w:rsid w:val="0002291B"/>
    <w:rsid w:val="00024A44"/>
    <w:rsid w:val="000253B3"/>
    <w:rsid w:val="00026B38"/>
    <w:rsid w:val="00027FD1"/>
    <w:rsid w:val="000309F6"/>
    <w:rsid w:val="00035F27"/>
    <w:rsid w:val="00036C2A"/>
    <w:rsid w:val="00041939"/>
    <w:rsid w:val="0004467A"/>
    <w:rsid w:val="00044C8E"/>
    <w:rsid w:val="0005008A"/>
    <w:rsid w:val="00050EB1"/>
    <w:rsid w:val="0005478D"/>
    <w:rsid w:val="00054DD8"/>
    <w:rsid w:val="00055D4D"/>
    <w:rsid w:val="00057400"/>
    <w:rsid w:val="0005751C"/>
    <w:rsid w:val="0005780A"/>
    <w:rsid w:val="00060C88"/>
    <w:rsid w:val="00061DAB"/>
    <w:rsid w:val="000628D2"/>
    <w:rsid w:val="00063159"/>
    <w:rsid w:val="00063166"/>
    <w:rsid w:val="0006451D"/>
    <w:rsid w:val="00064AB3"/>
    <w:rsid w:val="000652CE"/>
    <w:rsid w:val="00066139"/>
    <w:rsid w:val="00067B18"/>
    <w:rsid w:val="000721D0"/>
    <w:rsid w:val="00072FB8"/>
    <w:rsid w:val="000757F5"/>
    <w:rsid w:val="0007594E"/>
    <w:rsid w:val="00076376"/>
    <w:rsid w:val="00077EB8"/>
    <w:rsid w:val="00080DCD"/>
    <w:rsid w:val="00081B5B"/>
    <w:rsid w:val="0008390D"/>
    <w:rsid w:val="00084ECB"/>
    <w:rsid w:val="000860EF"/>
    <w:rsid w:val="00086108"/>
    <w:rsid w:val="00086340"/>
    <w:rsid w:val="00087446"/>
    <w:rsid w:val="00090D31"/>
    <w:rsid w:val="00091081"/>
    <w:rsid w:val="000911ED"/>
    <w:rsid w:val="00091520"/>
    <w:rsid w:val="00093158"/>
    <w:rsid w:val="0009496C"/>
    <w:rsid w:val="00095AFF"/>
    <w:rsid w:val="00095E4E"/>
    <w:rsid w:val="000A00E9"/>
    <w:rsid w:val="000A2373"/>
    <w:rsid w:val="000A4FA4"/>
    <w:rsid w:val="000A5873"/>
    <w:rsid w:val="000A5F79"/>
    <w:rsid w:val="000B3498"/>
    <w:rsid w:val="000B7C05"/>
    <w:rsid w:val="000C040A"/>
    <w:rsid w:val="000D0F67"/>
    <w:rsid w:val="000D2C0B"/>
    <w:rsid w:val="000D7563"/>
    <w:rsid w:val="000E0823"/>
    <w:rsid w:val="000E0E45"/>
    <w:rsid w:val="000E179F"/>
    <w:rsid w:val="000E4B44"/>
    <w:rsid w:val="000E5D6F"/>
    <w:rsid w:val="000E6A3A"/>
    <w:rsid w:val="000E6ADB"/>
    <w:rsid w:val="000E6CBF"/>
    <w:rsid w:val="000E70EE"/>
    <w:rsid w:val="000E76CF"/>
    <w:rsid w:val="000E7986"/>
    <w:rsid w:val="000F1442"/>
    <w:rsid w:val="000F2FD0"/>
    <w:rsid w:val="000F4710"/>
    <w:rsid w:val="000F55C7"/>
    <w:rsid w:val="000F795F"/>
    <w:rsid w:val="0010028C"/>
    <w:rsid w:val="00100D5D"/>
    <w:rsid w:val="001011EF"/>
    <w:rsid w:val="0010143B"/>
    <w:rsid w:val="00102CA2"/>
    <w:rsid w:val="00104B4D"/>
    <w:rsid w:val="00112786"/>
    <w:rsid w:val="00112BD1"/>
    <w:rsid w:val="00112F82"/>
    <w:rsid w:val="00113119"/>
    <w:rsid w:val="00114DFD"/>
    <w:rsid w:val="001161DD"/>
    <w:rsid w:val="00117787"/>
    <w:rsid w:val="00120284"/>
    <w:rsid w:val="00121C09"/>
    <w:rsid w:val="00122F99"/>
    <w:rsid w:val="00122FE6"/>
    <w:rsid w:val="00125D60"/>
    <w:rsid w:val="00125DD8"/>
    <w:rsid w:val="001271A5"/>
    <w:rsid w:val="001302C7"/>
    <w:rsid w:val="001336FF"/>
    <w:rsid w:val="00134F87"/>
    <w:rsid w:val="00135CB4"/>
    <w:rsid w:val="00137D1B"/>
    <w:rsid w:val="00137E0B"/>
    <w:rsid w:val="00137F1C"/>
    <w:rsid w:val="00140841"/>
    <w:rsid w:val="00145EFA"/>
    <w:rsid w:val="001508B6"/>
    <w:rsid w:val="0015140A"/>
    <w:rsid w:val="001539CD"/>
    <w:rsid w:val="001542E7"/>
    <w:rsid w:val="0015666E"/>
    <w:rsid w:val="00157A33"/>
    <w:rsid w:val="00157BCC"/>
    <w:rsid w:val="00162BD0"/>
    <w:rsid w:val="0016432A"/>
    <w:rsid w:val="001655CA"/>
    <w:rsid w:val="00167656"/>
    <w:rsid w:val="00170135"/>
    <w:rsid w:val="00170E00"/>
    <w:rsid w:val="00171B67"/>
    <w:rsid w:val="00172AE3"/>
    <w:rsid w:val="0017509E"/>
    <w:rsid w:val="00176141"/>
    <w:rsid w:val="00177946"/>
    <w:rsid w:val="00180997"/>
    <w:rsid w:val="0018173D"/>
    <w:rsid w:val="00182EFB"/>
    <w:rsid w:val="0018523E"/>
    <w:rsid w:val="00190986"/>
    <w:rsid w:val="001933B9"/>
    <w:rsid w:val="001936CC"/>
    <w:rsid w:val="00193DCC"/>
    <w:rsid w:val="00196B35"/>
    <w:rsid w:val="001A0AF6"/>
    <w:rsid w:val="001A1FA7"/>
    <w:rsid w:val="001A2041"/>
    <w:rsid w:val="001A4B66"/>
    <w:rsid w:val="001A4EFB"/>
    <w:rsid w:val="001A65A2"/>
    <w:rsid w:val="001A6A72"/>
    <w:rsid w:val="001A7728"/>
    <w:rsid w:val="001B1176"/>
    <w:rsid w:val="001B1658"/>
    <w:rsid w:val="001B504D"/>
    <w:rsid w:val="001B5997"/>
    <w:rsid w:val="001C08BF"/>
    <w:rsid w:val="001C2129"/>
    <w:rsid w:val="001C2B07"/>
    <w:rsid w:val="001C2D61"/>
    <w:rsid w:val="001C4316"/>
    <w:rsid w:val="001C4DBD"/>
    <w:rsid w:val="001C53EC"/>
    <w:rsid w:val="001C5868"/>
    <w:rsid w:val="001C5C13"/>
    <w:rsid w:val="001C716F"/>
    <w:rsid w:val="001D029B"/>
    <w:rsid w:val="001D0D1E"/>
    <w:rsid w:val="001D7618"/>
    <w:rsid w:val="001E07DA"/>
    <w:rsid w:val="001E15B7"/>
    <w:rsid w:val="001E3AA0"/>
    <w:rsid w:val="001E41F9"/>
    <w:rsid w:val="001F09DF"/>
    <w:rsid w:val="001F141C"/>
    <w:rsid w:val="001F1B9D"/>
    <w:rsid w:val="001F42C4"/>
    <w:rsid w:val="002026B3"/>
    <w:rsid w:val="00203401"/>
    <w:rsid w:val="002072FD"/>
    <w:rsid w:val="00207D5D"/>
    <w:rsid w:val="00211F39"/>
    <w:rsid w:val="00212A5F"/>
    <w:rsid w:val="0021324D"/>
    <w:rsid w:val="002178FD"/>
    <w:rsid w:val="002226B9"/>
    <w:rsid w:val="0022339F"/>
    <w:rsid w:val="002244F7"/>
    <w:rsid w:val="00224E14"/>
    <w:rsid w:val="00225685"/>
    <w:rsid w:val="00227A47"/>
    <w:rsid w:val="002319D4"/>
    <w:rsid w:val="00234491"/>
    <w:rsid w:val="0023618A"/>
    <w:rsid w:val="00237AE0"/>
    <w:rsid w:val="00240C7F"/>
    <w:rsid w:val="00241941"/>
    <w:rsid w:val="00243E5C"/>
    <w:rsid w:val="00244B1C"/>
    <w:rsid w:val="00244F0E"/>
    <w:rsid w:val="002459AD"/>
    <w:rsid w:val="00245EC5"/>
    <w:rsid w:val="00247020"/>
    <w:rsid w:val="002503A5"/>
    <w:rsid w:val="00252BB7"/>
    <w:rsid w:val="00255203"/>
    <w:rsid w:val="00256D16"/>
    <w:rsid w:val="00261533"/>
    <w:rsid w:val="0026256B"/>
    <w:rsid w:val="002650A7"/>
    <w:rsid w:val="002674A7"/>
    <w:rsid w:val="00271B3D"/>
    <w:rsid w:val="00272554"/>
    <w:rsid w:val="002725E8"/>
    <w:rsid w:val="00273D45"/>
    <w:rsid w:val="002741CE"/>
    <w:rsid w:val="00277514"/>
    <w:rsid w:val="00280574"/>
    <w:rsid w:val="00281B88"/>
    <w:rsid w:val="00283368"/>
    <w:rsid w:val="00284080"/>
    <w:rsid w:val="00284C16"/>
    <w:rsid w:val="00285FA4"/>
    <w:rsid w:val="00287535"/>
    <w:rsid w:val="002919FF"/>
    <w:rsid w:val="00292569"/>
    <w:rsid w:val="00293149"/>
    <w:rsid w:val="00293D58"/>
    <w:rsid w:val="00294CD7"/>
    <w:rsid w:val="002963BF"/>
    <w:rsid w:val="00297D1B"/>
    <w:rsid w:val="002A376D"/>
    <w:rsid w:val="002A3BB8"/>
    <w:rsid w:val="002A4898"/>
    <w:rsid w:val="002A7AF1"/>
    <w:rsid w:val="002A7B13"/>
    <w:rsid w:val="002B160F"/>
    <w:rsid w:val="002B2162"/>
    <w:rsid w:val="002B2196"/>
    <w:rsid w:val="002B33A5"/>
    <w:rsid w:val="002B7735"/>
    <w:rsid w:val="002B78EC"/>
    <w:rsid w:val="002C0415"/>
    <w:rsid w:val="002C1F61"/>
    <w:rsid w:val="002C3FE2"/>
    <w:rsid w:val="002C4A82"/>
    <w:rsid w:val="002D0492"/>
    <w:rsid w:val="002D195B"/>
    <w:rsid w:val="002D1EC9"/>
    <w:rsid w:val="002D26D2"/>
    <w:rsid w:val="002D2883"/>
    <w:rsid w:val="002D29B9"/>
    <w:rsid w:val="002D2E4E"/>
    <w:rsid w:val="002D2F98"/>
    <w:rsid w:val="002D31A9"/>
    <w:rsid w:val="002D392E"/>
    <w:rsid w:val="002D76E1"/>
    <w:rsid w:val="002E368B"/>
    <w:rsid w:val="002E36AB"/>
    <w:rsid w:val="002E4312"/>
    <w:rsid w:val="002E51DF"/>
    <w:rsid w:val="002E557C"/>
    <w:rsid w:val="002F2906"/>
    <w:rsid w:val="002F2B52"/>
    <w:rsid w:val="002F2C1D"/>
    <w:rsid w:val="002F3EEE"/>
    <w:rsid w:val="002F4A2A"/>
    <w:rsid w:val="002F77A6"/>
    <w:rsid w:val="00302A3B"/>
    <w:rsid w:val="00303738"/>
    <w:rsid w:val="00304B31"/>
    <w:rsid w:val="00305C8D"/>
    <w:rsid w:val="00305DBA"/>
    <w:rsid w:val="00307C76"/>
    <w:rsid w:val="00312EE3"/>
    <w:rsid w:val="00313F9B"/>
    <w:rsid w:val="00315712"/>
    <w:rsid w:val="0031716D"/>
    <w:rsid w:val="003179D4"/>
    <w:rsid w:val="00320463"/>
    <w:rsid w:val="00320AFC"/>
    <w:rsid w:val="00322308"/>
    <w:rsid w:val="00325759"/>
    <w:rsid w:val="003318EB"/>
    <w:rsid w:val="003332A9"/>
    <w:rsid w:val="00335549"/>
    <w:rsid w:val="00337D1D"/>
    <w:rsid w:val="00340D5A"/>
    <w:rsid w:val="00341186"/>
    <w:rsid w:val="00341BC5"/>
    <w:rsid w:val="0034202A"/>
    <w:rsid w:val="00343923"/>
    <w:rsid w:val="0034617E"/>
    <w:rsid w:val="00347134"/>
    <w:rsid w:val="00353437"/>
    <w:rsid w:val="00353C9D"/>
    <w:rsid w:val="0035477D"/>
    <w:rsid w:val="00355929"/>
    <w:rsid w:val="00360AB0"/>
    <w:rsid w:val="00363E61"/>
    <w:rsid w:val="0036559F"/>
    <w:rsid w:val="00365EE7"/>
    <w:rsid w:val="00366419"/>
    <w:rsid w:val="0036660D"/>
    <w:rsid w:val="00367CA3"/>
    <w:rsid w:val="00371D20"/>
    <w:rsid w:val="00372A60"/>
    <w:rsid w:val="00372B6B"/>
    <w:rsid w:val="00373876"/>
    <w:rsid w:val="003744A1"/>
    <w:rsid w:val="00374F0D"/>
    <w:rsid w:val="00374F20"/>
    <w:rsid w:val="00377029"/>
    <w:rsid w:val="0038024B"/>
    <w:rsid w:val="00382B60"/>
    <w:rsid w:val="00383498"/>
    <w:rsid w:val="00387332"/>
    <w:rsid w:val="00391934"/>
    <w:rsid w:val="00392339"/>
    <w:rsid w:val="0039287C"/>
    <w:rsid w:val="00394C9B"/>
    <w:rsid w:val="003A0135"/>
    <w:rsid w:val="003A2E33"/>
    <w:rsid w:val="003A32F8"/>
    <w:rsid w:val="003A343B"/>
    <w:rsid w:val="003A62F4"/>
    <w:rsid w:val="003A671C"/>
    <w:rsid w:val="003A7495"/>
    <w:rsid w:val="003A7BFB"/>
    <w:rsid w:val="003B1754"/>
    <w:rsid w:val="003B7D5F"/>
    <w:rsid w:val="003C0FC7"/>
    <w:rsid w:val="003C1CBA"/>
    <w:rsid w:val="003C4465"/>
    <w:rsid w:val="003D22D8"/>
    <w:rsid w:val="003D2F2B"/>
    <w:rsid w:val="003D35F1"/>
    <w:rsid w:val="003D3605"/>
    <w:rsid w:val="003D4C27"/>
    <w:rsid w:val="003D4EC1"/>
    <w:rsid w:val="003E08C7"/>
    <w:rsid w:val="003E17A2"/>
    <w:rsid w:val="003E2205"/>
    <w:rsid w:val="003E530E"/>
    <w:rsid w:val="003E5C4D"/>
    <w:rsid w:val="003E6036"/>
    <w:rsid w:val="003F0FE0"/>
    <w:rsid w:val="003F11A3"/>
    <w:rsid w:val="003F1AFB"/>
    <w:rsid w:val="003F4093"/>
    <w:rsid w:val="003F5F32"/>
    <w:rsid w:val="003F617A"/>
    <w:rsid w:val="004027BD"/>
    <w:rsid w:val="004030EA"/>
    <w:rsid w:val="00403BDC"/>
    <w:rsid w:val="00404CB9"/>
    <w:rsid w:val="00404E26"/>
    <w:rsid w:val="00405B1F"/>
    <w:rsid w:val="00410863"/>
    <w:rsid w:val="00412E0A"/>
    <w:rsid w:val="00413794"/>
    <w:rsid w:val="00413FBC"/>
    <w:rsid w:val="00415EFD"/>
    <w:rsid w:val="00417FA8"/>
    <w:rsid w:val="0042070B"/>
    <w:rsid w:val="0042277D"/>
    <w:rsid w:val="00425DE7"/>
    <w:rsid w:val="004278C9"/>
    <w:rsid w:val="00430F3B"/>
    <w:rsid w:val="004369DA"/>
    <w:rsid w:val="00437932"/>
    <w:rsid w:val="00437CDD"/>
    <w:rsid w:val="00437EDD"/>
    <w:rsid w:val="00440F3B"/>
    <w:rsid w:val="00444315"/>
    <w:rsid w:val="00444534"/>
    <w:rsid w:val="00447C66"/>
    <w:rsid w:val="00452ACC"/>
    <w:rsid w:val="00455CB4"/>
    <w:rsid w:val="0045641E"/>
    <w:rsid w:val="00460E79"/>
    <w:rsid w:val="00461CB2"/>
    <w:rsid w:val="00462684"/>
    <w:rsid w:val="00462832"/>
    <w:rsid w:val="0046545F"/>
    <w:rsid w:val="004673A8"/>
    <w:rsid w:val="00473C7A"/>
    <w:rsid w:val="004753F6"/>
    <w:rsid w:val="00475ABB"/>
    <w:rsid w:val="00476E19"/>
    <w:rsid w:val="004775D1"/>
    <w:rsid w:val="004803B3"/>
    <w:rsid w:val="00481AFC"/>
    <w:rsid w:val="004837EB"/>
    <w:rsid w:val="004846BB"/>
    <w:rsid w:val="00485BBC"/>
    <w:rsid w:val="00487BFB"/>
    <w:rsid w:val="00490070"/>
    <w:rsid w:val="00491080"/>
    <w:rsid w:val="004929A3"/>
    <w:rsid w:val="00495634"/>
    <w:rsid w:val="00496E5B"/>
    <w:rsid w:val="00497E30"/>
    <w:rsid w:val="004A11E1"/>
    <w:rsid w:val="004A637A"/>
    <w:rsid w:val="004A7AD2"/>
    <w:rsid w:val="004B00B8"/>
    <w:rsid w:val="004B0FD9"/>
    <w:rsid w:val="004B114C"/>
    <w:rsid w:val="004B16B0"/>
    <w:rsid w:val="004C19A8"/>
    <w:rsid w:val="004C411F"/>
    <w:rsid w:val="004C43DB"/>
    <w:rsid w:val="004C7F4B"/>
    <w:rsid w:val="004D18F9"/>
    <w:rsid w:val="004D2243"/>
    <w:rsid w:val="004D324B"/>
    <w:rsid w:val="004D35AA"/>
    <w:rsid w:val="004D3721"/>
    <w:rsid w:val="004D4AF4"/>
    <w:rsid w:val="004E0127"/>
    <w:rsid w:val="004E1660"/>
    <w:rsid w:val="004F2867"/>
    <w:rsid w:val="004F2B63"/>
    <w:rsid w:val="004F412C"/>
    <w:rsid w:val="00501361"/>
    <w:rsid w:val="00501911"/>
    <w:rsid w:val="00502B23"/>
    <w:rsid w:val="0050711C"/>
    <w:rsid w:val="00507128"/>
    <w:rsid w:val="0050724F"/>
    <w:rsid w:val="005072FC"/>
    <w:rsid w:val="00510256"/>
    <w:rsid w:val="00510DD6"/>
    <w:rsid w:val="0051240F"/>
    <w:rsid w:val="00516C9F"/>
    <w:rsid w:val="00517B0C"/>
    <w:rsid w:val="00522EA7"/>
    <w:rsid w:val="005237C9"/>
    <w:rsid w:val="0052404C"/>
    <w:rsid w:val="00524452"/>
    <w:rsid w:val="00524CA6"/>
    <w:rsid w:val="0052551E"/>
    <w:rsid w:val="005303E1"/>
    <w:rsid w:val="00532DD5"/>
    <w:rsid w:val="0053490D"/>
    <w:rsid w:val="0053557D"/>
    <w:rsid w:val="00537C63"/>
    <w:rsid w:val="00540882"/>
    <w:rsid w:val="00541AE8"/>
    <w:rsid w:val="005440DE"/>
    <w:rsid w:val="00544A7B"/>
    <w:rsid w:val="00545000"/>
    <w:rsid w:val="0054531D"/>
    <w:rsid w:val="005458BD"/>
    <w:rsid w:val="0055028E"/>
    <w:rsid w:val="0055162C"/>
    <w:rsid w:val="00553B70"/>
    <w:rsid w:val="00555C6E"/>
    <w:rsid w:val="00557FA1"/>
    <w:rsid w:val="00561055"/>
    <w:rsid w:val="00563CA9"/>
    <w:rsid w:val="00564B6B"/>
    <w:rsid w:val="0056528A"/>
    <w:rsid w:val="00571E78"/>
    <w:rsid w:val="005724B4"/>
    <w:rsid w:val="005724BE"/>
    <w:rsid w:val="005727B4"/>
    <w:rsid w:val="00573671"/>
    <w:rsid w:val="00577D3F"/>
    <w:rsid w:val="00577F15"/>
    <w:rsid w:val="0058147A"/>
    <w:rsid w:val="00583D0A"/>
    <w:rsid w:val="00585C4B"/>
    <w:rsid w:val="00586413"/>
    <w:rsid w:val="00586FD4"/>
    <w:rsid w:val="00597EC6"/>
    <w:rsid w:val="005A3E71"/>
    <w:rsid w:val="005A412B"/>
    <w:rsid w:val="005A53AC"/>
    <w:rsid w:val="005A66C4"/>
    <w:rsid w:val="005A71B5"/>
    <w:rsid w:val="005A7715"/>
    <w:rsid w:val="005B0566"/>
    <w:rsid w:val="005B38C5"/>
    <w:rsid w:val="005B4499"/>
    <w:rsid w:val="005B48C9"/>
    <w:rsid w:val="005B5CF3"/>
    <w:rsid w:val="005B6C6C"/>
    <w:rsid w:val="005B77C1"/>
    <w:rsid w:val="005B78CE"/>
    <w:rsid w:val="005B79FD"/>
    <w:rsid w:val="005C0A6D"/>
    <w:rsid w:val="005C0F9D"/>
    <w:rsid w:val="005C139B"/>
    <w:rsid w:val="005C2BF1"/>
    <w:rsid w:val="005C50D0"/>
    <w:rsid w:val="005C6734"/>
    <w:rsid w:val="005D06FD"/>
    <w:rsid w:val="005D1237"/>
    <w:rsid w:val="005D13C5"/>
    <w:rsid w:val="005D1DE3"/>
    <w:rsid w:val="005D284F"/>
    <w:rsid w:val="005D7C13"/>
    <w:rsid w:val="005E3D71"/>
    <w:rsid w:val="005E4E85"/>
    <w:rsid w:val="005E6278"/>
    <w:rsid w:val="005E761A"/>
    <w:rsid w:val="005F00AA"/>
    <w:rsid w:val="005F5FB5"/>
    <w:rsid w:val="005F6A48"/>
    <w:rsid w:val="00602DA9"/>
    <w:rsid w:val="006070C4"/>
    <w:rsid w:val="006114EB"/>
    <w:rsid w:val="006115A1"/>
    <w:rsid w:val="00613FF9"/>
    <w:rsid w:val="0061454B"/>
    <w:rsid w:val="00615856"/>
    <w:rsid w:val="00617179"/>
    <w:rsid w:val="00617A29"/>
    <w:rsid w:val="006238DF"/>
    <w:rsid w:val="00624680"/>
    <w:rsid w:val="00624842"/>
    <w:rsid w:val="00625A4D"/>
    <w:rsid w:val="00626272"/>
    <w:rsid w:val="00626D20"/>
    <w:rsid w:val="006273C4"/>
    <w:rsid w:val="0062790C"/>
    <w:rsid w:val="00634CA7"/>
    <w:rsid w:val="00637A0B"/>
    <w:rsid w:val="0064005F"/>
    <w:rsid w:val="00640750"/>
    <w:rsid w:val="00640B37"/>
    <w:rsid w:val="00641593"/>
    <w:rsid w:val="00641A15"/>
    <w:rsid w:val="00641F18"/>
    <w:rsid w:val="00643FA3"/>
    <w:rsid w:val="00644BE4"/>
    <w:rsid w:val="006467D5"/>
    <w:rsid w:val="00652437"/>
    <w:rsid w:val="006526BD"/>
    <w:rsid w:val="00653F8B"/>
    <w:rsid w:val="00655F70"/>
    <w:rsid w:val="006566FF"/>
    <w:rsid w:val="00657AAA"/>
    <w:rsid w:val="00660985"/>
    <w:rsid w:val="006609F9"/>
    <w:rsid w:val="00660CBE"/>
    <w:rsid w:val="0066175A"/>
    <w:rsid w:val="0066494E"/>
    <w:rsid w:val="00664DCE"/>
    <w:rsid w:val="006656A6"/>
    <w:rsid w:val="006707DD"/>
    <w:rsid w:val="00671525"/>
    <w:rsid w:val="006741FF"/>
    <w:rsid w:val="00674642"/>
    <w:rsid w:val="00674ED2"/>
    <w:rsid w:val="00676196"/>
    <w:rsid w:val="00677AAF"/>
    <w:rsid w:val="00677BD0"/>
    <w:rsid w:val="006818D2"/>
    <w:rsid w:val="00687621"/>
    <w:rsid w:val="00690472"/>
    <w:rsid w:val="00692EB2"/>
    <w:rsid w:val="006946EE"/>
    <w:rsid w:val="00694A63"/>
    <w:rsid w:val="00694B10"/>
    <w:rsid w:val="00695960"/>
    <w:rsid w:val="00696A75"/>
    <w:rsid w:val="00697184"/>
    <w:rsid w:val="0069735B"/>
    <w:rsid w:val="006A0262"/>
    <w:rsid w:val="006A08E9"/>
    <w:rsid w:val="006A4796"/>
    <w:rsid w:val="006A6DAC"/>
    <w:rsid w:val="006A7C20"/>
    <w:rsid w:val="006B1245"/>
    <w:rsid w:val="006B2A28"/>
    <w:rsid w:val="006B2B3E"/>
    <w:rsid w:val="006B4E3E"/>
    <w:rsid w:val="006B76BE"/>
    <w:rsid w:val="006C467A"/>
    <w:rsid w:val="006C4C34"/>
    <w:rsid w:val="006C7B61"/>
    <w:rsid w:val="006D2D6A"/>
    <w:rsid w:val="006D33A0"/>
    <w:rsid w:val="006D4967"/>
    <w:rsid w:val="006D4DD6"/>
    <w:rsid w:val="006D4F84"/>
    <w:rsid w:val="006E14F6"/>
    <w:rsid w:val="006E233F"/>
    <w:rsid w:val="006E4FFC"/>
    <w:rsid w:val="006F19F9"/>
    <w:rsid w:val="006F2C2E"/>
    <w:rsid w:val="006F3959"/>
    <w:rsid w:val="006F42DF"/>
    <w:rsid w:val="006F4BEA"/>
    <w:rsid w:val="006F5803"/>
    <w:rsid w:val="006F5D9A"/>
    <w:rsid w:val="006F6A93"/>
    <w:rsid w:val="007009CC"/>
    <w:rsid w:val="00702BC6"/>
    <w:rsid w:val="00705C86"/>
    <w:rsid w:val="00712C4A"/>
    <w:rsid w:val="00713988"/>
    <w:rsid w:val="00714159"/>
    <w:rsid w:val="007145C4"/>
    <w:rsid w:val="007157DF"/>
    <w:rsid w:val="00716D61"/>
    <w:rsid w:val="0072039B"/>
    <w:rsid w:val="00722A5F"/>
    <w:rsid w:val="00722C86"/>
    <w:rsid w:val="00725DF1"/>
    <w:rsid w:val="00730066"/>
    <w:rsid w:val="007308E5"/>
    <w:rsid w:val="00732849"/>
    <w:rsid w:val="00732F29"/>
    <w:rsid w:val="00735E5A"/>
    <w:rsid w:val="00735E7B"/>
    <w:rsid w:val="00736E49"/>
    <w:rsid w:val="00737606"/>
    <w:rsid w:val="00740AF2"/>
    <w:rsid w:val="00741E0D"/>
    <w:rsid w:val="00743CBC"/>
    <w:rsid w:val="007468F1"/>
    <w:rsid w:val="0075003A"/>
    <w:rsid w:val="00752514"/>
    <w:rsid w:val="007528B8"/>
    <w:rsid w:val="00754758"/>
    <w:rsid w:val="00756E74"/>
    <w:rsid w:val="0075745D"/>
    <w:rsid w:val="00757EB0"/>
    <w:rsid w:val="007609E4"/>
    <w:rsid w:val="00761D41"/>
    <w:rsid w:val="00762EBC"/>
    <w:rsid w:val="00764CD3"/>
    <w:rsid w:val="00766C4A"/>
    <w:rsid w:val="007671D2"/>
    <w:rsid w:val="007673CC"/>
    <w:rsid w:val="00772C24"/>
    <w:rsid w:val="0077656A"/>
    <w:rsid w:val="00780A01"/>
    <w:rsid w:val="0078214B"/>
    <w:rsid w:val="00782EA5"/>
    <w:rsid w:val="007844EB"/>
    <w:rsid w:val="00784EA7"/>
    <w:rsid w:val="00784ECC"/>
    <w:rsid w:val="00787999"/>
    <w:rsid w:val="00791CA0"/>
    <w:rsid w:val="007925D1"/>
    <w:rsid w:val="00793BF3"/>
    <w:rsid w:val="00795122"/>
    <w:rsid w:val="00796CDE"/>
    <w:rsid w:val="007A0415"/>
    <w:rsid w:val="007A0A02"/>
    <w:rsid w:val="007A1215"/>
    <w:rsid w:val="007A126A"/>
    <w:rsid w:val="007A40CA"/>
    <w:rsid w:val="007A429D"/>
    <w:rsid w:val="007A53A3"/>
    <w:rsid w:val="007A62E2"/>
    <w:rsid w:val="007A6433"/>
    <w:rsid w:val="007A6C56"/>
    <w:rsid w:val="007A6CB0"/>
    <w:rsid w:val="007A76DB"/>
    <w:rsid w:val="007B0312"/>
    <w:rsid w:val="007B1EA3"/>
    <w:rsid w:val="007B285F"/>
    <w:rsid w:val="007B29D7"/>
    <w:rsid w:val="007B63FD"/>
    <w:rsid w:val="007B6D66"/>
    <w:rsid w:val="007B7337"/>
    <w:rsid w:val="007C158C"/>
    <w:rsid w:val="007C1F94"/>
    <w:rsid w:val="007C45D8"/>
    <w:rsid w:val="007C669B"/>
    <w:rsid w:val="007C7344"/>
    <w:rsid w:val="007C75CD"/>
    <w:rsid w:val="007D106D"/>
    <w:rsid w:val="007D45BB"/>
    <w:rsid w:val="007D651D"/>
    <w:rsid w:val="007D7653"/>
    <w:rsid w:val="007E05A5"/>
    <w:rsid w:val="007E1585"/>
    <w:rsid w:val="007E3360"/>
    <w:rsid w:val="007E391D"/>
    <w:rsid w:val="007E71E1"/>
    <w:rsid w:val="007E7D63"/>
    <w:rsid w:val="007F16C1"/>
    <w:rsid w:val="007F1B5D"/>
    <w:rsid w:val="007F3DAA"/>
    <w:rsid w:val="007F4D64"/>
    <w:rsid w:val="007F617C"/>
    <w:rsid w:val="007F63F4"/>
    <w:rsid w:val="00800583"/>
    <w:rsid w:val="00800BCF"/>
    <w:rsid w:val="00803619"/>
    <w:rsid w:val="0080763B"/>
    <w:rsid w:val="00810EAB"/>
    <w:rsid w:val="0081123A"/>
    <w:rsid w:val="00812575"/>
    <w:rsid w:val="0081337A"/>
    <w:rsid w:val="00813DA5"/>
    <w:rsid w:val="0081522E"/>
    <w:rsid w:val="00817789"/>
    <w:rsid w:val="00823C70"/>
    <w:rsid w:val="00826F76"/>
    <w:rsid w:val="00827BA8"/>
    <w:rsid w:val="00831986"/>
    <w:rsid w:val="00835EE0"/>
    <w:rsid w:val="008363E0"/>
    <w:rsid w:val="0084015E"/>
    <w:rsid w:val="008408A1"/>
    <w:rsid w:val="00842824"/>
    <w:rsid w:val="00844224"/>
    <w:rsid w:val="0084752E"/>
    <w:rsid w:val="00852266"/>
    <w:rsid w:val="00853679"/>
    <w:rsid w:val="00857C4C"/>
    <w:rsid w:val="0086184B"/>
    <w:rsid w:val="00862221"/>
    <w:rsid w:val="00864356"/>
    <w:rsid w:val="00866EBD"/>
    <w:rsid w:val="0087121F"/>
    <w:rsid w:val="00874EC5"/>
    <w:rsid w:val="00875504"/>
    <w:rsid w:val="00875A41"/>
    <w:rsid w:val="008801B7"/>
    <w:rsid w:val="008812AB"/>
    <w:rsid w:val="00881F84"/>
    <w:rsid w:val="0088508E"/>
    <w:rsid w:val="00885F8A"/>
    <w:rsid w:val="008912DF"/>
    <w:rsid w:val="00892280"/>
    <w:rsid w:val="00892EEE"/>
    <w:rsid w:val="008938CF"/>
    <w:rsid w:val="00894EEC"/>
    <w:rsid w:val="008A0C03"/>
    <w:rsid w:val="008A0E5B"/>
    <w:rsid w:val="008A1478"/>
    <w:rsid w:val="008A1E8C"/>
    <w:rsid w:val="008A7149"/>
    <w:rsid w:val="008A7D18"/>
    <w:rsid w:val="008B0193"/>
    <w:rsid w:val="008B0719"/>
    <w:rsid w:val="008B09CF"/>
    <w:rsid w:val="008B1B39"/>
    <w:rsid w:val="008B20DE"/>
    <w:rsid w:val="008B2861"/>
    <w:rsid w:val="008B2983"/>
    <w:rsid w:val="008C05A9"/>
    <w:rsid w:val="008C1064"/>
    <w:rsid w:val="008C1621"/>
    <w:rsid w:val="008C3AC3"/>
    <w:rsid w:val="008C4B0E"/>
    <w:rsid w:val="008C51E6"/>
    <w:rsid w:val="008D00D2"/>
    <w:rsid w:val="008D17C0"/>
    <w:rsid w:val="008D1E41"/>
    <w:rsid w:val="008D445E"/>
    <w:rsid w:val="008D4B54"/>
    <w:rsid w:val="008D57C1"/>
    <w:rsid w:val="008D5822"/>
    <w:rsid w:val="008D7B88"/>
    <w:rsid w:val="008E0136"/>
    <w:rsid w:val="008E0B13"/>
    <w:rsid w:val="008E1ED0"/>
    <w:rsid w:val="008E3529"/>
    <w:rsid w:val="008E6726"/>
    <w:rsid w:val="008F01B1"/>
    <w:rsid w:val="008F5BBE"/>
    <w:rsid w:val="008F737A"/>
    <w:rsid w:val="00900130"/>
    <w:rsid w:val="0090231B"/>
    <w:rsid w:val="00903A2C"/>
    <w:rsid w:val="00904E7C"/>
    <w:rsid w:val="00905252"/>
    <w:rsid w:val="0090687C"/>
    <w:rsid w:val="00907203"/>
    <w:rsid w:val="0090773A"/>
    <w:rsid w:val="00907C4D"/>
    <w:rsid w:val="00910FC9"/>
    <w:rsid w:val="009124FF"/>
    <w:rsid w:val="00912F29"/>
    <w:rsid w:val="00914EF4"/>
    <w:rsid w:val="00917BB8"/>
    <w:rsid w:val="009234C2"/>
    <w:rsid w:val="00924142"/>
    <w:rsid w:val="009242A4"/>
    <w:rsid w:val="00924632"/>
    <w:rsid w:val="00924649"/>
    <w:rsid w:val="00924B1C"/>
    <w:rsid w:val="00926613"/>
    <w:rsid w:val="009338A5"/>
    <w:rsid w:val="00933962"/>
    <w:rsid w:val="00934039"/>
    <w:rsid w:val="0093457D"/>
    <w:rsid w:val="00934B59"/>
    <w:rsid w:val="009376F8"/>
    <w:rsid w:val="00941E53"/>
    <w:rsid w:val="00941F59"/>
    <w:rsid w:val="0094252F"/>
    <w:rsid w:val="00943801"/>
    <w:rsid w:val="009448B0"/>
    <w:rsid w:val="009456E1"/>
    <w:rsid w:val="009473D8"/>
    <w:rsid w:val="00947C52"/>
    <w:rsid w:val="009506C0"/>
    <w:rsid w:val="00953FD5"/>
    <w:rsid w:val="00955369"/>
    <w:rsid w:val="00955A14"/>
    <w:rsid w:val="00956E89"/>
    <w:rsid w:val="00962EFF"/>
    <w:rsid w:val="00963047"/>
    <w:rsid w:val="009639FB"/>
    <w:rsid w:val="009658F3"/>
    <w:rsid w:val="00966123"/>
    <w:rsid w:val="009674A5"/>
    <w:rsid w:val="00970932"/>
    <w:rsid w:val="00971654"/>
    <w:rsid w:val="00971B9D"/>
    <w:rsid w:val="00973416"/>
    <w:rsid w:val="00973BE5"/>
    <w:rsid w:val="00975825"/>
    <w:rsid w:val="00976F31"/>
    <w:rsid w:val="0098213F"/>
    <w:rsid w:val="009859D5"/>
    <w:rsid w:val="00987BF0"/>
    <w:rsid w:val="009909A3"/>
    <w:rsid w:val="009917EA"/>
    <w:rsid w:val="00992C69"/>
    <w:rsid w:val="00994FBE"/>
    <w:rsid w:val="009A0559"/>
    <w:rsid w:val="009A05AB"/>
    <w:rsid w:val="009A092A"/>
    <w:rsid w:val="009A211E"/>
    <w:rsid w:val="009A24F2"/>
    <w:rsid w:val="009A2C9B"/>
    <w:rsid w:val="009A3BF2"/>
    <w:rsid w:val="009A3E82"/>
    <w:rsid w:val="009A723D"/>
    <w:rsid w:val="009A7EB4"/>
    <w:rsid w:val="009B0013"/>
    <w:rsid w:val="009B0897"/>
    <w:rsid w:val="009B5135"/>
    <w:rsid w:val="009C1F91"/>
    <w:rsid w:val="009C28B3"/>
    <w:rsid w:val="009C2D5E"/>
    <w:rsid w:val="009C4007"/>
    <w:rsid w:val="009C5E5E"/>
    <w:rsid w:val="009D06F8"/>
    <w:rsid w:val="009D2974"/>
    <w:rsid w:val="009D2CFB"/>
    <w:rsid w:val="009D309B"/>
    <w:rsid w:val="009D466D"/>
    <w:rsid w:val="009D59D0"/>
    <w:rsid w:val="009D6E3A"/>
    <w:rsid w:val="009D7FA2"/>
    <w:rsid w:val="009E25CE"/>
    <w:rsid w:val="009E337A"/>
    <w:rsid w:val="009E41B2"/>
    <w:rsid w:val="009E4358"/>
    <w:rsid w:val="009E68CA"/>
    <w:rsid w:val="009E7615"/>
    <w:rsid w:val="009E79B5"/>
    <w:rsid w:val="009F1B16"/>
    <w:rsid w:val="009F38FF"/>
    <w:rsid w:val="009F6561"/>
    <w:rsid w:val="00A0060F"/>
    <w:rsid w:val="00A017AE"/>
    <w:rsid w:val="00A01D7B"/>
    <w:rsid w:val="00A03071"/>
    <w:rsid w:val="00A037AD"/>
    <w:rsid w:val="00A07B58"/>
    <w:rsid w:val="00A07F4E"/>
    <w:rsid w:val="00A13E5E"/>
    <w:rsid w:val="00A13F3B"/>
    <w:rsid w:val="00A15963"/>
    <w:rsid w:val="00A167E5"/>
    <w:rsid w:val="00A16FFF"/>
    <w:rsid w:val="00A20D20"/>
    <w:rsid w:val="00A22404"/>
    <w:rsid w:val="00A23F2A"/>
    <w:rsid w:val="00A25A00"/>
    <w:rsid w:val="00A25DB1"/>
    <w:rsid w:val="00A2661E"/>
    <w:rsid w:val="00A267D0"/>
    <w:rsid w:val="00A267D4"/>
    <w:rsid w:val="00A30F6C"/>
    <w:rsid w:val="00A314E1"/>
    <w:rsid w:val="00A32229"/>
    <w:rsid w:val="00A42CE3"/>
    <w:rsid w:val="00A43268"/>
    <w:rsid w:val="00A43C76"/>
    <w:rsid w:val="00A44F76"/>
    <w:rsid w:val="00A4765C"/>
    <w:rsid w:val="00A52971"/>
    <w:rsid w:val="00A53901"/>
    <w:rsid w:val="00A576BD"/>
    <w:rsid w:val="00A57DCB"/>
    <w:rsid w:val="00A6059C"/>
    <w:rsid w:val="00A64763"/>
    <w:rsid w:val="00A65058"/>
    <w:rsid w:val="00A67EE1"/>
    <w:rsid w:val="00A70420"/>
    <w:rsid w:val="00A71B45"/>
    <w:rsid w:val="00A74613"/>
    <w:rsid w:val="00A7494B"/>
    <w:rsid w:val="00A75AFD"/>
    <w:rsid w:val="00A7651B"/>
    <w:rsid w:val="00A76BE5"/>
    <w:rsid w:val="00A806EF"/>
    <w:rsid w:val="00A80A5C"/>
    <w:rsid w:val="00A80D52"/>
    <w:rsid w:val="00A85865"/>
    <w:rsid w:val="00A8757B"/>
    <w:rsid w:val="00A90063"/>
    <w:rsid w:val="00A933A5"/>
    <w:rsid w:val="00A974A5"/>
    <w:rsid w:val="00AA1C43"/>
    <w:rsid w:val="00AA23E6"/>
    <w:rsid w:val="00AA28F8"/>
    <w:rsid w:val="00AA6741"/>
    <w:rsid w:val="00AA7CD9"/>
    <w:rsid w:val="00AA7F31"/>
    <w:rsid w:val="00AB1936"/>
    <w:rsid w:val="00AB2E31"/>
    <w:rsid w:val="00AB50E1"/>
    <w:rsid w:val="00AB6308"/>
    <w:rsid w:val="00AB7567"/>
    <w:rsid w:val="00AC22DB"/>
    <w:rsid w:val="00AC26B0"/>
    <w:rsid w:val="00AC3E91"/>
    <w:rsid w:val="00AC5B5A"/>
    <w:rsid w:val="00AD1208"/>
    <w:rsid w:val="00AD1AAA"/>
    <w:rsid w:val="00AD2828"/>
    <w:rsid w:val="00AD3C8E"/>
    <w:rsid w:val="00AD45F6"/>
    <w:rsid w:val="00AD4A84"/>
    <w:rsid w:val="00AE163F"/>
    <w:rsid w:val="00AE1B7F"/>
    <w:rsid w:val="00AE2105"/>
    <w:rsid w:val="00AF1CD4"/>
    <w:rsid w:val="00AF1D2F"/>
    <w:rsid w:val="00AF44DE"/>
    <w:rsid w:val="00AF47FC"/>
    <w:rsid w:val="00AF5BF9"/>
    <w:rsid w:val="00AF663B"/>
    <w:rsid w:val="00B016D9"/>
    <w:rsid w:val="00B032E1"/>
    <w:rsid w:val="00B07A8A"/>
    <w:rsid w:val="00B10292"/>
    <w:rsid w:val="00B10EED"/>
    <w:rsid w:val="00B130DA"/>
    <w:rsid w:val="00B160E8"/>
    <w:rsid w:val="00B16928"/>
    <w:rsid w:val="00B16F73"/>
    <w:rsid w:val="00B20E22"/>
    <w:rsid w:val="00B24B03"/>
    <w:rsid w:val="00B27945"/>
    <w:rsid w:val="00B3160C"/>
    <w:rsid w:val="00B31E95"/>
    <w:rsid w:val="00B3745E"/>
    <w:rsid w:val="00B37B20"/>
    <w:rsid w:val="00B37C8B"/>
    <w:rsid w:val="00B43DE7"/>
    <w:rsid w:val="00B45776"/>
    <w:rsid w:val="00B458DE"/>
    <w:rsid w:val="00B50DFA"/>
    <w:rsid w:val="00B56A91"/>
    <w:rsid w:val="00B57FE9"/>
    <w:rsid w:val="00B600B7"/>
    <w:rsid w:val="00B60753"/>
    <w:rsid w:val="00B62DB0"/>
    <w:rsid w:val="00B6574C"/>
    <w:rsid w:val="00B65AC2"/>
    <w:rsid w:val="00B7058A"/>
    <w:rsid w:val="00B72066"/>
    <w:rsid w:val="00B803BC"/>
    <w:rsid w:val="00B80A63"/>
    <w:rsid w:val="00B815A9"/>
    <w:rsid w:val="00B818F2"/>
    <w:rsid w:val="00B8295E"/>
    <w:rsid w:val="00B834FE"/>
    <w:rsid w:val="00B861FE"/>
    <w:rsid w:val="00B9181F"/>
    <w:rsid w:val="00B92D6E"/>
    <w:rsid w:val="00B94DB5"/>
    <w:rsid w:val="00B952C8"/>
    <w:rsid w:val="00B95368"/>
    <w:rsid w:val="00B95D61"/>
    <w:rsid w:val="00BA1BC7"/>
    <w:rsid w:val="00BA4F8F"/>
    <w:rsid w:val="00BA4FFE"/>
    <w:rsid w:val="00BA63F4"/>
    <w:rsid w:val="00BA6684"/>
    <w:rsid w:val="00BA715C"/>
    <w:rsid w:val="00BA71E0"/>
    <w:rsid w:val="00BB1BAE"/>
    <w:rsid w:val="00BB2481"/>
    <w:rsid w:val="00BB2CF4"/>
    <w:rsid w:val="00BB4B94"/>
    <w:rsid w:val="00BB7CCF"/>
    <w:rsid w:val="00BC0D26"/>
    <w:rsid w:val="00BC40B9"/>
    <w:rsid w:val="00BC4852"/>
    <w:rsid w:val="00BC4BD8"/>
    <w:rsid w:val="00BC4F9C"/>
    <w:rsid w:val="00BC517C"/>
    <w:rsid w:val="00BC6C07"/>
    <w:rsid w:val="00BD11AA"/>
    <w:rsid w:val="00BD1E58"/>
    <w:rsid w:val="00BD29E9"/>
    <w:rsid w:val="00BD4072"/>
    <w:rsid w:val="00BD54AE"/>
    <w:rsid w:val="00BD554E"/>
    <w:rsid w:val="00BD595D"/>
    <w:rsid w:val="00BD67B3"/>
    <w:rsid w:val="00BD7287"/>
    <w:rsid w:val="00BE099F"/>
    <w:rsid w:val="00BE1A7F"/>
    <w:rsid w:val="00BE2C93"/>
    <w:rsid w:val="00BE2DF1"/>
    <w:rsid w:val="00BE5E22"/>
    <w:rsid w:val="00BF0DA3"/>
    <w:rsid w:val="00BF14EB"/>
    <w:rsid w:val="00BF2762"/>
    <w:rsid w:val="00BF6B72"/>
    <w:rsid w:val="00BF78F9"/>
    <w:rsid w:val="00C00BF3"/>
    <w:rsid w:val="00C0351E"/>
    <w:rsid w:val="00C043A9"/>
    <w:rsid w:val="00C051D6"/>
    <w:rsid w:val="00C054E3"/>
    <w:rsid w:val="00C11FFE"/>
    <w:rsid w:val="00C12462"/>
    <w:rsid w:val="00C13460"/>
    <w:rsid w:val="00C14941"/>
    <w:rsid w:val="00C14DC0"/>
    <w:rsid w:val="00C157D0"/>
    <w:rsid w:val="00C17171"/>
    <w:rsid w:val="00C1766F"/>
    <w:rsid w:val="00C17830"/>
    <w:rsid w:val="00C22B04"/>
    <w:rsid w:val="00C23765"/>
    <w:rsid w:val="00C23D6B"/>
    <w:rsid w:val="00C23F0F"/>
    <w:rsid w:val="00C25837"/>
    <w:rsid w:val="00C3060D"/>
    <w:rsid w:val="00C31018"/>
    <w:rsid w:val="00C31190"/>
    <w:rsid w:val="00C327A2"/>
    <w:rsid w:val="00C340D9"/>
    <w:rsid w:val="00C35D23"/>
    <w:rsid w:val="00C378EB"/>
    <w:rsid w:val="00C40011"/>
    <w:rsid w:val="00C41531"/>
    <w:rsid w:val="00C429CC"/>
    <w:rsid w:val="00C43308"/>
    <w:rsid w:val="00C4474E"/>
    <w:rsid w:val="00C44EB7"/>
    <w:rsid w:val="00C453D2"/>
    <w:rsid w:val="00C454AC"/>
    <w:rsid w:val="00C472D4"/>
    <w:rsid w:val="00C47D2B"/>
    <w:rsid w:val="00C51525"/>
    <w:rsid w:val="00C51FC1"/>
    <w:rsid w:val="00C526F8"/>
    <w:rsid w:val="00C52AA1"/>
    <w:rsid w:val="00C52C14"/>
    <w:rsid w:val="00C52D9E"/>
    <w:rsid w:val="00C53676"/>
    <w:rsid w:val="00C539D4"/>
    <w:rsid w:val="00C61E67"/>
    <w:rsid w:val="00C621D9"/>
    <w:rsid w:val="00C62F77"/>
    <w:rsid w:val="00C638F1"/>
    <w:rsid w:val="00C643E9"/>
    <w:rsid w:val="00C70439"/>
    <w:rsid w:val="00C70F8D"/>
    <w:rsid w:val="00C710C5"/>
    <w:rsid w:val="00C72E22"/>
    <w:rsid w:val="00C7366A"/>
    <w:rsid w:val="00C73C12"/>
    <w:rsid w:val="00C7524B"/>
    <w:rsid w:val="00C760FD"/>
    <w:rsid w:val="00C80D05"/>
    <w:rsid w:val="00C81A91"/>
    <w:rsid w:val="00C81BAF"/>
    <w:rsid w:val="00C82E25"/>
    <w:rsid w:val="00C835DF"/>
    <w:rsid w:val="00C83F75"/>
    <w:rsid w:val="00C84E69"/>
    <w:rsid w:val="00C84F37"/>
    <w:rsid w:val="00C9004E"/>
    <w:rsid w:val="00C93815"/>
    <w:rsid w:val="00C94C8B"/>
    <w:rsid w:val="00CA143D"/>
    <w:rsid w:val="00CA1BE3"/>
    <w:rsid w:val="00CA23B4"/>
    <w:rsid w:val="00CA25A3"/>
    <w:rsid w:val="00CA5BE7"/>
    <w:rsid w:val="00CA6F37"/>
    <w:rsid w:val="00CB002D"/>
    <w:rsid w:val="00CB05F9"/>
    <w:rsid w:val="00CB0BD1"/>
    <w:rsid w:val="00CB1A22"/>
    <w:rsid w:val="00CB206B"/>
    <w:rsid w:val="00CB2169"/>
    <w:rsid w:val="00CB7A14"/>
    <w:rsid w:val="00CB7B08"/>
    <w:rsid w:val="00CC2549"/>
    <w:rsid w:val="00CC51CC"/>
    <w:rsid w:val="00CC6A30"/>
    <w:rsid w:val="00CC77DE"/>
    <w:rsid w:val="00CC7EFB"/>
    <w:rsid w:val="00CD1BB0"/>
    <w:rsid w:val="00CD2AB7"/>
    <w:rsid w:val="00CD46AF"/>
    <w:rsid w:val="00CD4C4F"/>
    <w:rsid w:val="00CD5929"/>
    <w:rsid w:val="00CD6D76"/>
    <w:rsid w:val="00CD76C2"/>
    <w:rsid w:val="00CE4597"/>
    <w:rsid w:val="00CE5269"/>
    <w:rsid w:val="00CE6B07"/>
    <w:rsid w:val="00CE767C"/>
    <w:rsid w:val="00CE7F70"/>
    <w:rsid w:val="00CF073A"/>
    <w:rsid w:val="00CF0D31"/>
    <w:rsid w:val="00CF28BC"/>
    <w:rsid w:val="00CF2D0E"/>
    <w:rsid w:val="00CF2F0D"/>
    <w:rsid w:val="00CF3BC3"/>
    <w:rsid w:val="00CF5B1F"/>
    <w:rsid w:val="00CF5C5B"/>
    <w:rsid w:val="00D0053E"/>
    <w:rsid w:val="00D06792"/>
    <w:rsid w:val="00D12749"/>
    <w:rsid w:val="00D12B60"/>
    <w:rsid w:val="00D17F5E"/>
    <w:rsid w:val="00D201DD"/>
    <w:rsid w:val="00D206DF"/>
    <w:rsid w:val="00D27395"/>
    <w:rsid w:val="00D31460"/>
    <w:rsid w:val="00D326F0"/>
    <w:rsid w:val="00D32CDA"/>
    <w:rsid w:val="00D33A78"/>
    <w:rsid w:val="00D348CA"/>
    <w:rsid w:val="00D34917"/>
    <w:rsid w:val="00D36950"/>
    <w:rsid w:val="00D374C1"/>
    <w:rsid w:val="00D402F2"/>
    <w:rsid w:val="00D40872"/>
    <w:rsid w:val="00D43DF4"/>
    <w:rsid w:val="00D45F2B"/>
    <w:rsid w:val="00D460B9"/>
    <w:rsid w:val="00D469AB"/>
    <w:rsid w:val="00D469AD"/>
    <w:rsid w:val="00D50351"/>
    <w:rsid w:val="00D51B2A"/>
    <w:rsid w:val="00D5390E"/>
    <w:rsid w:val="00D53C9B"/>
    <w:rsid w:val="00D53DD0"/>
    <w:rsid w:val="00D556EC"/>
    <w:rsid w:val="00D565BB"/>
    <w:rsid w:val="00D60B0B"/>
    <w:rsid w:val="00D60F95"/>
    <w:rsid w:val="00D6516E"/>
    <w:rsid w:val="00D6537B"/>
    <w:rsid w:val="00D71457"/>
    <w:rsid w:val="00D71D05"/>
    <w:rsid w:val="00D7621E"/>
    <w:rsid w:val="00D77F27"/>
    <w:rsid w:val="00D8033F"/>
    <w:rsid w:val="00D822AB"/>
    <w:rsid w:val="00D82E6A"/>
    <w:rsid w:val="00D84ABF"/>
    <w:rsid w:val="00D84E0E"/>
    <w:rsid w:val="00D86AF6"/>
    <w:rsid w:val="00D94CD1"/>
    <w:rsid w:val="00DA1496"/>
    <w:rsid w:val="00DA17F6"/>
    <w:rsid w:val="00DA210D"/>
    <w:rsid w:val="00DA278C"/>
    <w:rsid w:val="00DA32A7"/>
    <w:rsid w:val="00DA4595"/>
    <w:rsid w:val="00DA4FF5"/>
    <w:rsid w:val="00DA631C"/>
    <w:rsid w:val="00DB169A"/>
    <w:rsid w:val="00DB1BD9"/>
    <w:rsid w:val="00DB1DEE"/>
    <w:rsid w:val="00DB2B34"/>
    <w:rsid w:val="00DB5B15"/>
    <w:rsid w:val="00DC3531"/>
    <w:rsid w:val="00DC5861"/>
    <w:rsid w:val="00DC5E34"/>
    <w:rsid w:val="00DC666B"/>
    <w:rsid w:val="00DD2BB2"/>
    <w:rsid w:val="00DD41C2"/>
    <w:rsid w:val="00DD5925"/>
    <w:rsid w:val="00DD682F"/>
    <w:rsid w:val="00DE30C6"/>
    <w:rsid w:val="00DE3390"/>
    <w:rsid w:val="00DE38BC"/>
    <w:rsid w:val="00DE5B6D"/>
    <w:rsid w:val="00DE5BA4"/>
    <w:rsid w:val="00DF02A5"/>
    <w:rsid w:val="00DF51D6"/>
    <w:rsid w:val="00DF5437"/>
    <w:rsid w:val="00DF5A20"/>
    <w:rsid w:val="00DF7393"/>
    <w:rsid w:val="00DF7F39"/>
    <w:rsid w:val="00E00CAA"/>
    <w:rsid w:val="00E0181F"/>
    <w:rsid w:val="00E018AF"/>
    <w:rsid w:val="00E05D90"/>
    <w:rsid w:val="00E07C7B"/>
    <w:rsid w:val="00E101E7"/>
    <w:rsid w:val="00E10DAE"/>
    <w:rsid w:val="00E148F6"/>
    <w:rsid w:val="00E15AA4"/>
    <w:rsid w:val="00E174AA"/>
    <w:rsid w:val="00E17C5B"/>
    <w:rsid w:val="00E25A7C"/>
    <w:rsid w:val="00E27159"/>
    <w:rsid w:val="00E34C59"/>
    <w:rsid w:val="00E3606C"/>
    <w:rsid w:val="00E36411"/>
    <w:rsid w:val="00E40CDB"/>
    <w:rsid w:val="00E42DBC"/>
    <w:rsid w:val="00E432DE"/>
    <w:rsid w:val="00E43DE2"/>
    <w:rsid w:val="00E5026E"/>
    <w:rsid w:val="00E50760"/>
    <w:rsid w:val="00E5131C"/>
    <w:rsid w:val="00E516E1"/>
    <w:rsid w:val="00E51887"/>
    <w:rsid w:val="00E51EA3"/>
    <w:rsid w:val="00E538C0"/>
    <w:rsid w:val="00E55285"/>
    <w:rsid w:val="00E56D76"/>
    <w:rsid w:val="00E572E8"/>
    <w:rsid w:val="00E57992"/>
    <w:rsid w:val="00E61AD5"/>
    <w:rsid w:val="00E65B42"/>
    <w:rsid w:val="00E70425"/>
    <w:rsid w:val="00E70969"/>
    <w:rsid w:val="00E726EB"/>
    <w:rsid w:val="00E72CF2"/>
    <w:rsid w:val="00E75769"/>
    <w:rsid w:val="00E76AB2"/>
    <w:rsid w:val="00E77938"/>
    <w:rsid w:val="00E77C7C"/>
    <w:rsid w:val="00E809EA"/>
    <w:rsid w:val="00E82472"/>
    <w:rsid w:val="00E8283B"/>
    <w:rsid w:val="00E86E91"/>
    <w:rsid w:val="00E870BB"/>
    <w:rsid w:val="00E9030A"/>
    <w:rsid w:val="00E928E0"/>
    <w:rsid w:val="00E92F98"/>
    <w:rsid w:val="00E9573C"/>
    <w:rsid w:val="00E96633"/>
    <w:rsid w:val="00E96FEF"/>
    <w:rsid w:val="00EA2F5F"/>
    <w:rsid w:val="00EA3975"/>
    <w:rsid w:val="00EA434C"/>
    <w:rsid w:val="00EA4C43"/>
    <w:rsid w:val="00EA4FA4"/>
    <w:rsid w:val="00EA5866"/>
    <w:rsid w:val="00EA5DDD"/>
    <w:rsid w:val="00EA66CF"/>
    <w:rsid w:val="00EA684E"/>
    <w:rsid w:val="00EA70F8"/>
    <w:rsid w:val="00EB18D5"/>
    <w:rsid w:val="00EB27C2"/>
    <w:rsid w:val="00EB3F22"/>
    <w:rsid w:val="00EB521F"/>
    <w:rsid w:val="00EB60BF"/>
    <w:rsid w:val="00EB6206"/>
    <w:rsid w:val="00EC18F4"/>
    <w:rsid w:val="00EC1FAC"/>
    <w:rsid w:val="00EC209E"/>
    <w:rsid w:val="00ED3101"/>
    <w:rsid w:val="00ED3CA4"/>
    <w:rsid w:val="00ED71C9"/>
    <w:rsid w:val="00ED7770"/>
    <w:rsid w:val="00EE0687"/>
    <w:rsid w:val="00EE1D22"/>
    <w:rsid w:val="00EE1E7D"/>
    <w:rsid w:val="00EE1E97"/>
    <w:rsid w:val="00EE202E"/>
    <w:rsid w:val="00EE24D3"/>
    <w:rsid w:val="00EE30B8"/>
    <w:rsid w:val="00EE4125"/>
    <w:rsid w:val="00EE63E4"/>
    <w:rsid w:val="00EF233C"/>
    <w:rsid w:val="00EF2832"/>
    <w:rsid w:val="00EF404B"/>
    <w:rsid w:val="00EF49D9"/>
    <w:rsid w:val="00EF60DB"/>
    <w:rsid w:val="00F001D6"/>
    <w:rsid w:val="00F0190D"/>
    <w:rsid w:val="00F01E1F"/>
    <w:rsid w:val="00F021D9"/>
    <w:rsid w:val="00F0222C"/>
    <w:rsid w:val="00F032E5"/>
    <w:rsid w:val="00F039CA"/>
    <w:rsid w:val="00F04C37"/>
    <w:rsid w:val="00F04F83"/>
    <w:rsid w:val="00F069C9"/>
    <w:rsid w:val="00F071E1"/>
    <w:rsid w:val="00F07740"/>
    <w:rsid w:val="00F07DCB"/>
    <w:rsid w:val="00F108E7"/>
    <w:rsid w:val="00F119D5"/>
    <w:rsid w:val="00F128E0"/>
    <w:rsid w:val="00F12BE6"/>
    <w:rsid w:val="00F12CC9"/>
    <w:rsid w:val="00F12E11"/>
    <w:rsid w:val="00F13573"/>
    <w:rsid w:val="00F14148"/>
    <w:rsid w:val="00F14DB5"/>
    <w:rsid w:val="00F15249"/>
    <w:rsid w:val="00F16A57"/>
    <w:rsid w:val="00F17346"/>
    <w:rsid w:val="00F17B4E"/>
    <w:rsid w:val="00F17DCF"/>
    <w:rsid w:val="00F20219"/>
    <w:rsid w:val="00F202AA"/>
    <w:rsid w:val="00F23B25"/>
    <w:rsid w:val="00F24242"/>
    <w:rsid w:val="00F27837"/>
    <w:rsid w:val="00F27A24"/>
    <w:rsid w:val="00F302F0"/>
    <w:rsid w:val="00F307A3"/>
    <w:rsid w:val="00F3236C"/>
    <w:rsid w:val="00F33D40"/>
    <w:rsid w:val="00F34DF9"/>
    <w:rsid w:val="00F36CEE"/>
    <w:rsid w:val="00F42333"/>
    <w:rsid w:val="00F448BB"/>
    <w:rsid w:val="00F5126D"/>
    <w:rsid w:val="00F51A4E"/>
    <w:rsid w:val="00F51EFC"/>
    <w:rsid w:val="00F5267E"/>
    <w:rsid w:val="00F52C95"/>
    <w:rsid w:val="00F53377"/>
    <w:rsid w:val="00F5376E"/>
    <w:rsid w:val="00F53CE2"/>
    <w:rsid w:val="00F55658"/>
    <w:rsid w:val="00F56773"/>
    <w:rsid w:val="00F57562"/>
    <w:rsid w:val="00F62592"/>
    <w:rsid w:val="00F63407"/>
    <w:rsid w:val="00F64436"/>
    <w:rsid w:val="00F64CA7"/>
    <w:rsid w:val="00F67184"/>
    <w:rsid w:val="00F6799E"/>
    <w:rsid w:val="00F67AC4"/>
    <w:rsid w:val="00F72CB3"/>
    <w:rsid w:val="00F73364"/>
    <w:rsid w:val="00F7383C"/>
    <w:rsid w:val="00F73884"/>
    <w:rsid w:val="00F75A0B"/>
    <w:rsid w:val="00F769FA"/>
    <w:rsid w:val="00F8099D"/>
    <w:rsid w:val="00F80ECE"/>
    <w:rsid w:val="00F814EA"/>
    <w:rsid w:val="00F82A93"/>
    <w:rsid w:val="00F84CF0"/>
    <w:rsid w:val="00F870C0"/>
    <w:rsid w:val="00F87D2E"/>
    <w:rsid w:val="00F90AAE"/>
    <w:rsid w:val="00F90D45"/>
    <w:rsid w:val="00F91D9F"/>
    <w:rsid w:val="00F9303B"/>
    <w:rsid w:val="00F93711"/>
    <w:rsid w:val="00F94F0F"/>
    <w:rsid w:val="00F94FF9"/>
    <w:rsid w:val="00F963BA"/>
    <w:rsid w:val="00FA0456"/>
    <w:rsid w:val="00FA0A38"/>
    <w:rsid w:val="00FA392B"/>
    <w:rsid w:val="00FA3D2E"/>
    <w:rsid w:val="00FB0F05"/>
    <w:rsid w:val="00FB2601"/>
    <w:rsid w:val="00FB3677"/>
    <w:rsid w:val="00FB66E7"/>
    <w:rsid w:val="00FB68F8"/>
    <w:rsid w:val="00FB69C3"/>
    <w:rsid w:val="00FC176D"/>
    <w:rsid w:val="00FC2B14"/>
    <w:rsid w:val="00FC2D46"/>
    <w:rsid w:val="00FD129E"/>
    <w:rsid w:val="00FD2077"/>
    <w:rsid w:val="00FD23B2"/>
    <w:rsid w:val="00FD2CB8"/>
    <w:rsid w:val="00FD3A0A"/>
    <w:rsid w:val="00FD3EE7"/>
    <w:rsid w:val="00FD4C33"/>
    <w:rsid w:val="00FD56FC"/>
    <w:rsid w:val="00FD5AE8"/>
    <w:rsid w:val="00FD6137"/>
    <w:rsid w:val="00FD6DFE"/>
    <w:rsid w:val="00FE3C77"/>
    <w:rsid w:val="00FE718E"/>
    <w:rsid w:val="00FF02D4"/>
    <w:rsid w:val="00FF1091"/>
    <w:rsid w:val="00FF1E67"/>
    <w:rsid w:val="00FF300E"/>
    <w:rsid w:val="00FF59E4"/>
    <w:rsid w:val="00FF65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C4"/>
  </w:style>
  <w:style w:type="paragraph" w:styleId="Heading1">
    <w:name w:val="heading 1"/>
    <w:basedOn w:val="Normal"/>
    <w:link w:val="Heading1Char"/>
    <w:uiPriority w:val="9"/>
    <w:qFormat/>
    <w:rsid w:val="0097093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651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E30C6"/>
  </w:style>
  <w:style w:type="paragraph" w:styleId="BalloonText">
    <w:name w:val="Balloon Text"/>
    <w:basedOn w:val="Normal"/>
    <w:link w:val="BalloonTextChar"/>
    <w:uiPriority w:val="99"/>
    <w:semiHidden/>
    <w:unhideWhenUsed/>
    <w:rsid w:val="009F38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8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27FD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3BB8"/>
    <w:rPr>
      <w:color w:val="336699"/>
      <w:u w:val="single"/>
    </w:rPr>
  </w:style>
  <w:style w:type="character" w:customStyle="1" w:styleId="slug-doi">
    <w:name w:val="slug-doi"/>
    <w:basedOn w:val="DefaultParagraphFont"/>
    <w:rsid w:val="008E6726"/>
  </w:style>
  <w:style w:type="paragraph" w:styleId="Header">
    <w:name w:val="header"/>
    <w:basedOn w:val="Normal"/>
    <w:link w:val="HeaderChar"/>
    <w:uiPriority w:val="99"/>
    <w:unhideWhenUsed/>
    <w:rsid w:val="000931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158"/>
  </w:style>
  <w:style w:type="paragraph" w:styleId="Footer">
    <w:name w:val="footer"/>
    <w:basedOn w:val="Normal"/>
    <w:link w:val="FooterChar"/>
    <w:uiPriority w:val="99"/>
    <w:unhideWhenUsed/>
    <w:rsid w:val="000931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158"/>
  </w:style>
  <w:style w:type="table" w:styleId="TableGrid">
    <w:name w:val="Table Grid"/>
    <w:basedOn w:val="TableNormal"/>
    <w:uiPriority w:val="39"/>
    <w:rsid w:val="00B94D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37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E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E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E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64436"/>
  </w:style>
  <w:style w:type="character" w:customStyle="1" w:styleId="apple-converted-space">
    <w:name w:val="apple-converted-space"/>
    <w:basedOn w:val="DefaultParagraphFont"/>
    <w:rsid w:val="00970932"/>
  </w:style>
  <w:style w:type="character" w:customStyle="1" w:styleId="Heading1Char">
    <w:name w:val="Heading 1 Char"/>
    <w:basedOn w:val="DefaultParagraphFont"/>
    <w:link w:val="Heading1"/>
    <w:uiPriority w:val="9"/>
    <w:rsid w:val="009709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970932"/>
  </w:style>
  <w:style w:type="character" w:styleId="FollowedHyperlink">
    <w:name w:val="FollowedHyperlink"/>
    <w:basedOn w:val="DefaultParagraphFont"/>
    <w:uiPriority w:val="99"/>
    <w:semiHidden/>
    <w:unhideWhenUsed/>
    <w:rsid w:val="00712C4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50760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5A41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671525"/>
  </w:style>
  <w:style w:type="character" w:customStyle="1" w:styleId="ref-vol">
    <w:name w:val="ref-vol"/>
    <w:basedOn w:val="DefaultParagraphFont"/>
    <w:rsid w:val="0067152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79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54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266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831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8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68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894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60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069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7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91930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4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46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359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85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085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727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74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54486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964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3926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07507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463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82606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862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886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85983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45652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04803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4724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6884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18170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2869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138449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96350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2574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8837649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3982556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363217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3644261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7136639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1983130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16839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2818627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41226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6431154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8255251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049426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35656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92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3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90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58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94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420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4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65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6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23090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8945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4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0B1C84C1DA8E48A5ADF03954B487F8" ma:contentTypeVersion="13" ma:contentTypeDescription="Create a new document." ma:contentTypeScope="" ma:versionID="f18e76a85803efdf50549d78098364da">
  <xsd:schema xmlns:xsd="http://www.w3.org/2001/XMLSchema" xmlns:xs="http://www.w3.org/2001/XMLSchema" xmlns:p="http://schemas.microsoft.com/office/2006/metadata/properties" xmlns:ns3="8217d852-a259-48f0-9d5f-875fe7e31496" xmlns:ns4="4bd8c771-7c9a-44dc-bceb-d915ab86171a" targetNamespace="http://schemas.microsoft.com/office/2006/metadata/properties" ma:root="true" ma:fieldsID="4d7f05ec1ae71fb0b1c38368087d0176" ns3:_="" ns4:_="">
    <xsd:import namespace="8217d852-a259-48f0-9d5f-875fe7e31496"/>
    <xsd:import namespace="4bd8c771-7c9a-44dc-bceb-d915ab8617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3:SharedWithDetails" minOccurs="0"/>
                <xsd:element ref="ns3:SharingHintHash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7d852-a259-48f0-9d5f-875fe7e314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8c771-7c9a-44dc-bceb-d915ab8617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890AF-1E48-4851-B889-CE64E598E1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3138FB-980D-4D8D-A3BC-E0FBA69B25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7d852-a259-48f0-9d5f-875fe7e31496"/>
    <ds:schemaRef ds:uri="4bd8c771-7c9a-44dc-bceb-d915ab861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51DF8F-85B2-4C30-AA25-AC9032D8B9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935C2E-017F-4EB8-B11E-CBA65ED70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- Boulder</Company>
  <LinksUpToDate>false</LinksUpToDate>
  <CharactersWithSpaces>1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an Brock</dc:creator>
  <cp:lastModifiedBy>12778</cp:lastModifiedBy>
  <cp:revision>3</cp:revision>
  <cp:lastPrinted>2017-03-20T16:00:00Z</cp:lastPrinted>
  <dcterms:created xsi:type="dcterms:W3CDTF">2021-10-11T10:15:00Z</dcterms:created>
  <dcterms:modified xsi:type="dcterms:W3CDTF">2021-10-11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hn.brock@colorado.edu@www.mendeley.com</vt:lpwstr>
  </property>
  <property fmtid="{D5CDD505-2E9C-101B-9397-08002B2CF9AE}" pid="4" name="Mendeley Citation Style_1">
    <vt:lpwstr>http://www.zotero.org/styles/clinical-orthopaedics-and-related-research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linical-orthopaedics-and-related-research</vt:lpwstr>
  </property>
  <property fmtid="{D5CDD505-2E9C-101B-9397-08002B2CF9AE}" pid="12" name="Mendeley Recent Style Name 3_1">
    <vt:lpwstr>Clinical Orthopaedics and Related Research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  <property fmtid="{D5CDD505-2E9C-101B-9397-08002B2CF9AE}" pid="25" name="ContentTypeId">
    <vt:lpwstr>0x010100AE0B1C84C1DA8E48A5ADF03954B487F8</vt:lpwstr>
  </property>
</Properties>
</file>